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A0226" w14:textId="2F883CAC" w:rsidR="00EF6858" w:rsidRPr="00655F87" w:rsidRDefault="00F54268" w:rsidP="00EF6858">
      <w:pPr>
        <w:tabs>
          <w:tab w:val="center" w:pos="5380"/>
        </w:tabs>
        <w:rPr>
          <w:rFonts w:ascii="Times New Roman" w:hAnsi="Times New Roman" w:cs="Times New Roman"/>
          <w:b/>
          <w:bCs/>
        </w:rPr>
      </w:pPr>
      <w:r w:rsidRPr="00655F87">
        <w:rPr>
          <w:rFonts w:ascii="Times New Roman" w:hAnsi="Times New Roman" w:cs="Times New Roman"/>
          <w:b/>
          <w:bCs/>
        </w:rPr>
        <w:t xml:space="preserve">Supplementary Table </w:t>
      </w:r>
      <w:r w:rsidR="00D8399E" w:rsidRPr="00655F87">
        <w:rPr>
          <w:rFonts w:ascii="Times New Roman" w:hAnsi="Times New Roman" w:cs="Times New Roman"/>
          <w:b/>
          <w:bCs/>
        </w:rPr>
        <w:t>2</w:t>
      </w:r>
      <w:r w:rsidR="00EF6858" w:rsidRPr="00655F87">
        <w:rPr>
          <w:rFonts w:ascii="Times New Roman" w:hAnsi="Times New Roman" w:cs="Times New Roman"/>
          <w:b/>
          <w:bCs/>
        </w:rPr>
        <w:t xml:space="preserve">. </w:t>
      </w:r>
      <w:r w:rsidR="00EF6858" w:rsidRPr="00655F87">
        <w:rPr>
          <w:rFonts w:ascii="Times New Roman" w:hAnsi="Times New Roman" w:cs="Times New Roman"/>
        </w:rPr>
        <w:t>Ultrasound domains</w:t>
      </w:r>
      <w:r w:rsidR="00B1131A" w:rsidRPr="00655F87">
        <w:rPr>
          <w:rFonts w:ascii="Times New Roman" w:hAnsi="Times New Roman" w:cs="Times New Roman"/>
        </w:rPr>
        <w:t xml:space="preserve"> (continuous data)</w:t>
      </w:r>
      <w:r w:rsidR="00EF6858" w:rsidRPr="00655F87">
        <w:rPr>
          <w:rFonts w:ascii="Times New Roman" w:hAnsi="Times New Roman" w:cs="Times New Roman"/>
        </w:rPr>
        <w:t xml:space="preserve"> against MRI domains in the </w:t>
      </w:r>
      <w:r w:rsidR="00D8399E" w:rsidRPr="00655F87">
        <w:rPr>
          <w:rFonts w:ascii="Times New Roman" w:hAnsi="Times New Roman" w:cs="Times New Roman"/>
        </w:rPr>
        <w:t>v</w:t>
      </w:r>
      <w:r w:rsidR="00B1131A" w:rsidRPr="00655F87">
        <w:rPr>
          <w:rFonts w:ascii="Times New Roman" w:hAnsi="Times New Roman" w:cs="Times New Roman"/>
        </w:rPr>
        <w:t>astus lateralis</w:t>
      </w:r>
      <w:r w:rsidR="00D8399E" w:rsidRPr="00655F87">
        <w:rPr>
          <w:rFonts w:ascii="Times New Roman" w:hAnsi="Times New Roman" w:cs="Times New Roman"/>
        </w:rPr>
        <w:t xml:space="preserve"> and deltoid</w:t>
      </w:r>
    </w:p>
    <w:p w14:paraId="40016D35" w14:textId="77777777" w:rsidR="00EF6858" w:rsidRPr="00655F87" w:rsidRDefault="00EF6858" w:rsidP="00EF6858">
      <w:pPr>
        <w:rPr>
          <w:rFonts w:ascii="Times New Roman" w:hAnsi="Times New Roman" w:cs="Times New Roman"/>
        </w:rPr>
      </w:pPr>
    </w:p>
    <w:tbl>
      <w:tblPr>
        <w:tblStyle w:val="TableGrid"/>
        <w:tblW w:w="8073" w:type="dxa"/>
        <w:tblLook w:val="04A0" w:firstRow="1" w:lastRow="0" w:firstColumn="1" w:lastColumn="0" w:noHBand="0" w:noVBand="1"/>
      </w:tblPr>
      <w:tblGrid>
        <w:gridCol w:w="1373"/>
        <w:gridCol w:w="1061"/>
        <w:gridCol w:w="1085"/>
        <w:gridCol w:w="1635"/>
        <w:gridCol w:w="1108"/>
        <w:gridCol w:w="1119"/>
        <w:gridCol w:w="1635"/>
      </w:tblGrid>
      <w:tr w:rsidR="00B364C0" w:rsidRPr="00655F87" w14:paraId="771B3354" w14:textId="3F2AC18B" w:rsidTr="00655F87">
        <w:trPr>
          <w:trHeight w:val="1336"/>
        </w:trPr>
        <w:tc>
          <w:tcPr>
            <w:tcW w:w="1216" w:type="dxa"/>
            <w:vMerge w:val="restart"/>
          </w:tcPr>
          <w:p w14:paraId="10BBE838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0A27A06B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55F38E5E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26D60F64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4B8685E8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680562E0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258CD372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11C75855" w14:textId="31AF1A33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Ultrasound domains</w:t>
            </w:r>
          </w:p>
        </w:tc>
        <w:tc>
          <w:tcPr>
            <w:tcW w:w="3354" w:type="dxa"/>
            <w:gridSpan w:val="3"/>
          </w:tcPr>
          <w:p w14:paraId="3E32D42A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62E0021E" w14:textId="03EC0B26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3503" w:type="dxa"/>
            <w:gridSpan w:val="3"/>
          </w:tcPr>
          <w:p w14:paraId="688B2305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3CCB58C0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Damage</w:t>
            </w:r>
          </w:p>
          <w:p w14:paraId="2F8FD476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31008302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7732D1CC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664FCDF5" w14:textId="3278FE53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</w:tc>
      </w:tr>
      <w:tr w:rsidR="0049154C" w:rsidRPr="00655F87" w14:paraId="2130361B" w14:textId="77777777" w:rsidTr="00FB2690">
        <w:trPr>
          <w:trHeight w:val="1269"/>
        </w:trPr>
        <w:tc>
          <w:tcPr>
            <w:tcW w:w="1216" w:type="dxa"/>
            <w:vMerge/>
          </w:tcPr>
          <w:p w14:paraId="66C2449D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44E902E2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0955A103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3AA926C8" w14:textId="350EA225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Oedema</w:t>
            </w:r>
          </w:p>
          <w:p w14:paraId="06418F7E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Present</w:t>
            </w:r>
          </w:p>
          <w:p w14:paraId="1C2A772B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(</w:t>
            </w:r>
            <w:proofErr w:type="spellStart"/>
            <w:r w:rsidRPr="00655F87">
              <w:rPr>
                <w:rFonts w:ascii="Times New Roman" w:hAnsi="Times New Roman" w:cs="Times New Roman"/>
              </w:rPr>
              <w:t>mdn</w:t>
            </w:r>
            <w:proofErr w:type="spellEnd"/>
            <w:r w:rsidRPr="00655F87">
              <w:rPr>
                <w:rFonts w:ascii="Times New Roman" w:hAnsi="Times New Roman" w:cs="Times New Roman"/>
              </w:rPr>
              <w:t>/</w:t>
            </w:r>
            <w:proofErr w:type="spellStart"/>
            <w:r w:rsidRPr="00655F87">
              <w:rPr>
                <w:rFonts w:ascii="Times New Roman" w:hAnsi="Times New Roman" w:cs="Times New Roman"/>
              </w:rPr>
              <w:t>Std</w:t>
            </w:r>
            <w:proofErr w:type="spellEnd"/>
            <w:r w:rsidRPr="00655F87">
              <w:rPr>
                <w:rFonts w:ascii="Times New Roman" w:hAnsi="Times New Roman" w:cs="Times New Roman"/>
              </w:rPr>
              <w:t>)</w:t>
            </w:r>
          </w:p>
          <w:p w14:paraId="45CF2642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2D18C195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5A01C6E4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0ADA780E" w14:textId="29C73324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Oedema</w:t>
            </w:r>
          </w:p>
          <w:p w14:paraId="7A3C769E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Absent</w:t>
            </w:r>
          </w:p>
          <w:p w14:paraId="7C9F7AD0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(</w:t>
            </w:r>
            <w:proofErr w:type="spellStart"/>
            <w:r w:rsidRPr="00655F87">
              <w:rPr>
                <w:rFonts w:ascii="Times New Roman" w:hAnsi="Times New Roman" w:cs="Times New Roman"/>
              </w:rPr>
              <w:t>Mdn</w:t>
            </w:r>
            <w:proofErr w:type="spellEnd"/>
            <w:r w:rsidRPr="00655F87">
              <w:rPr>
                <w:rFonts w:ascii="Times New Roman" w:hAnsi="Times New Roman" w:cs="Times New Roman"/>
              </w:rPr>
              <w:t>/</w:t>
            </w:r>
            <w:proofErr w:type="spellStart"/>
            <w:r w:rsidRPr="00655F87">
              <w:rPr>
                <w:rFonts w:ascii="Times New Roman" w:hAnsi="Times New Roman" w:cs="Times New Roman"/>
              </w:rPr>
              <w:t>Std</w:t>
            </w:r>
            <w:proofErr w:type="spellEnd"/>
            <w:r w:rsidRPr="00655F87">
              <w:rPr>
                <w:rFonts w:ascii="Times New Roman" w:hAnsi="Times New Roman" w:cs="Times New Roman"/>
              </w:rPr>
              <w:t>)</w:t>
            </w:r>
          </w:p>
          <w:p w14:paraId="36FB890B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</w:tcPr>
          <w:p w14:paraId="5F474225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4BC17F6D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Mann-Whitney U/Standardised</w:t>
            </w:r>
          </w:p>
          <w:p w14:paraId="6AC54761" w14:textId="77777777" w:rsidR="0049154C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Test statistic/Exact sig</w:t>
            </w:r>
          </w:p>
        </w:tc>
        <w:tc>
          <w:tcPr>
            <w:tcW w:w="986" w:type="dxa"/>
          </w:tcPr>
          <w:p w14:paraId="2576133A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Fatty infiltration</w:t>
            </w:r>
          </w:p>
          <w:p w14:paraId="3DCC61F3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or atrophy</w:t>
            </w:r>
          </w:p>
          <w:p w14:paraId="64D684DC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Present</w:t>
            </w:r>
          </w:p>
          <w:p w14:paraId="14B3E71B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(</w:t>
            </w:r>
            <w:proofErr w:type="spellStart"/>
            <w:r w:rsidRPr="00655F87">
              <w:rPr>
                <w:rFonts w:ascii="Times New Roman" w:hAnsi="Times New Roman" w:cs="Times New Roman"/>
              </w:rPr>
              <w:t>Mdn</w:t>
            </w:r>
            <w:proofErr w:type="spellEnd"/>
            <w:r w:rsidRPr="00655F87">
              <w:rPr>
                <w:rFonts w:ascii="Times New Roman" w:hAnsi="Times New Roman" w:cs="Times New Roman"/>
              </w:rPr>
              <w:t>/</w:t>
            </w:r>
            <w:proofErr w:type="spellStart"/>
            <w:r w:rsidRPr="00655F87">
              <w:rPr>
                <w:rFonts w:ascii="Times New Roman" w:hAnsi="Times New Roman" w:cs="Times New Roman"/>
              </w:rPr>
              <w:t>Std</w:t>
            </w:r>
            <w:proofErr w:type="spellEnd"/>
            <w:r w:rsidRPr="00655F87">
              <w:rPr>
                <w:rFonts w:ascii="Times New Roman" w:hAnsi="Times New Roman" w:cs="Times New Roman"/>
              </w:rPr>
              <w:t>)</w:t>
            </w:r>
          </w:p>
          <w:p w14:paraId="2D505305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14:paraId="5BDEDB53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 xml:space="preserve">Fatty </w:t>
            </w:r>
          </w:p>
          <w:p w14:paraId="0F90DAA5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Infiltration</w:t>
            </w:r>
          </w:p>
          <w:p w14:paraId="4320971A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or atrophy</w:t>
            </w:r>
          </w:p>
          <w:p w14:paraId="54518BE6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Absent</w:t>
            </w:r>
          </w:p>
          <w:p w14:paraId="7D8DA72D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(</w:t>
            </w:r>
            <w:proofErr w:type="spellStart"/>
            <w:r w:rsidRPr="00655F87">
              <w:rPr>
                <w:rFonts w:ascii="Times New Roman" w:hAnsi="Times New Roman" w:cs="Times New Roman"/>
              </w:rPr>
              <w:t>Mdn</w:t>
            </w:r>
            <w:proofErr w:type="spellEnd"/>
            <w:r w:rsidRPr="00655F87">
              <w:rPr>
                <w:rFonts w:ascii="Times New Roman" w:hAnsi="Times New Roman" w:cs="Times New Roman"/>
              </w:rPr>
              <w:t>/</w:t>
            </w:r>
            <w:proofErr w:type="spellStart"/>
            <w:r w:rsidRPr="00655F87">
              <w:rPr>
                <w:rFonts w:ascii="Times New Roman" w:hAnsi="Times New Roman" w:cs="Times New Roman"/>
              </w:rPr>
              <w:t>Std</w:t>
            </w:r>
            <w:proofErr w:type="spellEnd"/>
            <w:r w:rsidRPr="00655F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1" w:type="dxa"/>
          </w:tcPr>
          <w:p w14:paraId="2F11F9C8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5FA82986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514DD88A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Mann-Whitney</w:t>
            </w:r>
          </w:p>
          <w:p w14:paraId="3E536AAD" w14:textId="77777777" w:rsidR="0049154C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U/Standardised Test statistic/Exact sig</w:t>
            </w:r>
          </w:p>
        </w:tc>
      </w:tr>
      <w:tr w:rsidR="0049154C" w:rsidRPr="00655F87" w14:paraId="51DD98E1" w14:textId="1E9D0F64" w:rsidTr="00FB2690">
        <w:tc>
          <w:tcPr>
            <w:tcW w:w="1216" w:type="dxa"/>
          </w:tcPr>
          <w:p w14:paraId="698D0A29" w14:textId="54AEE54D" w:rsidR="0049154C" w:rsidRPr="00655F87" w:rsidRDefault="00FB269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 xml:space="preserve">VL </w:t>
            </w:r>
            <w:r w:rsidR="0049154C" w:rsidRPr="00655F87">
              <w:rPr>
                <w:rFonts w:ascii="Times New Roman" w:hAnsi="Times New Roman" w:cs="Times New Roman"/>
              </w:rPr>
              <w:t>Fascial thickness/mm</w:t>
            </w:r>
          </w:p>
        </w:tc>
        <w:tc>
          <w:tcPr>
            <w:tcW w:w="946" w:type="dxa"/>
          </w:tcPr>
          <w:p w14:paraId="6264F1E4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10D8070F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62CBAF6B" w14:textId="55A0B1F6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0.13/0.03</w:t>
            </w:r>
          </w:p>
        </w:tc>
        <w:tc>
          <w:tcPr>
            <w:tcW w:w="966" w:type="dxa"/>
          </w:tcPr>
          <w:p w14:paraId="1589B356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5F6108FD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3B15849F" w14:textId="5EB1A05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0.16/0.40</w:t>
            </w:r>
          </w:p>
        </w:tc>
        <w:tc>
          <w:tcPr>
            <w:tcW w:w="1442" w:type="dxa"/>
          </w:tcPr>
          <w:p w14:paraId="024E6BD7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2BFC296E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097F192F" w14:textId="7DEFCBE9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3.00/0.431/0.73</w:t>
            </w:r>
          </w:p>
        </w:tc>
        <w:tc>
          <w:tcPr>
            <w:tcW w:w="986" w:type="dxa"/>
          </w:tcPr>
          <w:p w14:paraId="04F4074B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48A93E13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2B1BA704" w14:textId="20C88BD5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0.13/0.12</w:t>
            </w:r>
          </w:p>
        </w:tc>
        <w:tc>
          <w:tcPr>
            <w:tcW w:w="996" w:type="dxa"/>
          </w:tcPr>
          <w:p w14:paraId="14DAAA4F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3D4C24C7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5EE31081" w14:textId="23C4505F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0.13/0.41</w:t>
            </w:r>
          </w:p>
        </w:tc>
        <w:tc>
          <w:tcPr>
            <w:tcW w:w="1521" w:type="dxa"/>
          </w:tcPr>
          <w:p w14:paraId="3327794E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2D370E3C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0A642B93" w14:textId="3BF2B82B" w:rsidR="0049154C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0.00/-0.53/0.66</w:t>
            </w:r>
          </w:p>
        </w:tc>
      </w:tr>
      <w:tr w:rsidR="0049154C" w:rsidRPr="00655F87" w14:paraId="4D9E67C4" w14:textId="3FE85B61" w:rsidTr="00FB2690">
        <w:tc>
          <w:tcPr>
            <w:tcW w:w="1216" w:type="dxa"/>
          </w:tcPr>
          <w:p w14:paraId="3D3EC5C2" w14:textId="5C80EC0B" w:rsidR="0049154C" w:rsidRPr="00655F87" w:rsidRDefault="00FB269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 xml:space="preserve">VL </w:t>
            </w:r>
            <w:r w:rsidR="0049154C" w:rsidRPr="00655F87">
              <w:rPr>
                <w:rFonts w:ascii="Times New Roman" w:hAnsi="Times New Roman" w:cs="Times New Roman"/>
              </w:rPr>
              <w:t>Muscle bulk/cm</w:t>
            </w:r>
          </w:p>
        </w:tc>
        <w:tc>
          <w:tcPr>
            <w:tcW w:w="946" w:type="dxa"/>
          </w:tcPr>
          <w:p w14:paraId="773D3E2A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2C356B09" w14:textId="736EA858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64/0.54</w:t>
            </w:r>
          </w:p>
        </w:tc>
        <w:tc>
          <w:tcPr>
            <w:tcW w:w="966" w:type="dxa"/>
          </w:tcPr>
          <w:p w14:paraId="62361A9E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1857FDA8" w14:textId="0386B764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28/0.37</w:t>
            </w:r>
          </w:p>
        </w:tc>
        <w:tc>
          <w:tcPr>
            <w:tcW w:w="1442" w:type="dxa"/>
          </w:tcPr>
          <w:p w14:paraId="5A3EE63B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4FD304A1" w14:textId="20650ABF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1.00/-1.27/0.24</w:t>
            </w:r>
          </w:p>
        </w:tc>
        <w:tc>
          <w:tcPr>
            <w:tcW w:w="986" w:type="dxa"/>
          </w:tcPr>
          <w:p w14:paraId="4608571D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6E2684B4" w14:textId="69FDBB53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05/0.25</w:t>
            </w:r>
          </w:p>
        </w:tc>
        <w:tc>
          <w:tcPr>
            <w:tcW w:w="996" w:type="dxa"/>
          </w:tcPr>
          <w:p w14:paraId="0A711A5B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56BDEECB" w14:textId="4902C5F5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78/0.42</w:t>
            </w:r>
          </w:p>
        </w:tc>
        <w:tc>
          <w:tcPr>
            <w:tcW w:w="1521" w:type="dxa"/>
          </w:tcPr>
          <w:p w14:paraId="4CB7E20E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50065BD3" w14:textId="1D6591CF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34.00/1.29/0.23</w:t>
            </w:r>
          </w:p>
        </w:tc>
      </w:tr>
      <w:tr w:rsidR="0049154C" w:rsidRPr="00655F87" w14:paraId="6DBDBA99" w14:textId="1EFD8159" w:rsidTr="00FB2690">
        <w:tc>
          <w:tcPr>
            <w:tcW w:w="1216" w:type="dxa"/>
          </w:tcPr>
          <w:p w14:paraId="50FF9F3F" w14:textId="0CF70829" w:rsidR="0049154C" w:rsidRPr="00655F87" w:rsidRDefault="00FB269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 xml:space="preserve">VL </w:t>
            </w:r>
            <w:r w:rsidR="0049154C" w:rsidRPr="00655F87">
              <w:rPr>
                <w:rFonts w:ascii="Times New Roman" w:hAnsi="Times New Roman" w:cs="Times New Roman"/>
              </w:rPr>
              <w:t>SWS rest transverse (m/s)</w:t>
            </w:r>
          </w:p>
        </w:tc>
        <w:tc>
          <w:tcPr>
            <w:tcW w:w="946" w:type="dxa"/>
          </w:tcPr>
          <w:p w14:paraId="657928E2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61326FC4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798D13F1" w14:textId="7422415D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18/1.70</w:t>
            </w:r>
          </w:p>
        </w:tc>
        <w:tc>
          <w:tcPr>
            <w:tcW w:w="966" w:type="dxa"/>
          </w:tcPr>
          <w:p w14:paraId="114B214F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40A5C899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3442FF82" w14:textId="0A497F50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3.04/2.31</w:t>
            </w:r>
          </w:p>
        </w:tc>
        <w:tc>
          <w:tcPr>
            <w:tcW w:w="1442" w:type="dxa"/>
          </w:tcPr>
          <w:p w14:paraId="190AF459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27022231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66BC6465" w14:textId="11E3C4B3" w:rsidR="0049154C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8.00/1.28/0.26</w:t>
            </w:r>
          </w:p>
        </w:tc>
        <w:tc>
          <w:tcPr>
            <w:tcW w:w="986" w:type="dxa"/>
          </w:tcPr>
          <w:p w14:paraId="2DD0C755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508FCF8E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02B6B0F0" w14:textId="3D7BC70B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13/2.00</w:t>
            </w:r>
          </w:p>
        </w:tc>
        <w:tc>
          <w:tcPr>
            <w:tcW w:w="996" w:type="dxa"/>
          </w:tcPr>
          <w:p w14:paraId="6678DC02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37AA01A8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35AE9711" w14:textId="459D1E8E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85/2.10</w:t>
            </w:r>
          </w:p>
        </w:tc>
        <w:tc>
          <w:tcPr>
            <w:tcW w:w="1521" w:type="dxa"/>
          </w:tcPr>
          <w:p w14:paraId="1B1305F6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61171727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7E58090C" w14:textId="2EB07712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2.00/0.00/1.00</w:t>
            </w:r>
          </w:p>
        </w:tc>
      </w:tr>
      <w:tr w:rsidR="0049154C" w:rsidRPr="00655F87" w14:paraId="55280CA2" w14:textId="126009C6" w:rsidTr="00FB2690">
        <w:tc>
          <w:tcPr>
            <w:tcW w:w="1216" w:type="dxa"/>
          </w:tcPr>
          <w:p w14:paraId="22AC7F7D" w14:textId="08620291" w:rsidR="0049154C" w:rsidRPr="00655F87" w:rsidRDefault="00FB269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 xml:space="preserve">VL </w:t>
            </w:r>
            <w:r w:rsidR="0049154C" w:rsidRPr="00655F87">
              <w:rPr>
                <w:rFonts w:ascii="Times New Roman" w:hAnsi="Times New Roman" w:cs="Times New Roman"/>
              </w:rPr>
              <w:t>SWS rest long (m/s)</w:t>
            </w:r>
          </w:p>
        </w:tc>
        <w:tc>
          <w:tcPr>
            <w:tcW w:w="946" w:type="dxa"/>
          </w:tcPr>
          <w:p w14:paraId="11F500E1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4EA39448" w14:textId="100E5C3B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03/0.86</w:t>
            </w:r>
          </w:p>
        </w:tc>
        <w:tc>
          <w:tcPr>
            <w:tcW w:w="966" w:type="dxa"/>
          </w:tcPr>
          <w:p w14:paraId="58E07246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747C7EFF" w14:textId="7F2F691D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44/0.93</w:t>
            </w:r>
          </w:p>
        </w:tc>
        <w:tc>
          <w:tcPr>
            <w:tcW w:w="1442" w:type="dxa"/>
          </w:tcPr>
          <w:p w14:paraId="1EC5F7C7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784CB93F" w14:textId="3F2BB1F4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7.00/1.01/0.35</w:t>
            </w:r>
          </w:p>
        </w:tc>
        <w:tc>
          <w:tcPr>
            <w:tcW w:w="986" w:type="dxa"/>
          </w:tcPr>
          <w:p w14:paraId="73DF45BC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74FB7398" w14:textId="358CC145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36/1.16</w:t>
            </w:r>
          </w:p>
        </w:tc>
        <w:tc>
          <w:tcPr>
            <w:tcW w:w="996" w:type="dxa"/>
          </w:tcPr>
          <w:p w14:paraId="60C9EA05" w14:textId="77777777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</w:p>
          <w:p w14:paraId="6D8E89B3" w14:textId="57833D0C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25/0.56</w:t>
            </w:r>
          </w:p>
        </w:tc>
        <w:tc>
          <w:tcPr>
            <w:tcW w:w="1521" w:type="dxa"/>
          </w:tcPr>
          <w:p w14:paraId="74AA4BAC" w14:textId="77777777" w:rsidR="0049154C" w:rsidRPr="00655F87" w:rsidRDefault="0049154C" w:rsidP="00261B72">
            <w:pPr>
              <w:rPr>
                <w:rFonts w:ascii="Times New Roman" w:hAnsi="Times New Roman" w:cs="Times New Roman"/>
              </w:rPr>
            </w:pPr>
          </w:p>
          <w:p w14:paraId="0963A083" w14:textId="7EA97C35" w:rsidR="00B364C0" w:rsidRPr="00655F87" w:rsidRDefault="00B364C0" w:rsidP="00261B72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4.00/0.426/0.76</w:t>
            </w:r>
          </w:p>
        </w:tc>
      </w:tr>
      <w:tr w:rsidR="00FB2690" w:rsidRPr="00655F87" w14:paraId="3C317B15" w14:textId="77777777" w:rsidTr="00FB2690">
        <w:trPr>
          <w:trHeight w:val="587"/>
        </w:trPr>
        <w:tc>
          <w:tcPr>
            <w:tcW w:w="1216" w:type="dxa"/>
          </w:tcPr>
          <w:p w14:paraId="3A3E8D19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0CB7C2A4" w14:textId="0410B26B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D Fascial thickness/mm</w:t>
            </w:r>
          </w:p>
        </w:tc>
        <w:tc>
          <w:tcPr>
            <w:tcW w:w="946" w:type="dxa"/>
          </w:tcPr>
          <w:p w14:paraId="00B2B6CB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631B3979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2678CBD9" w14:textId="317D770A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0.0</w:t>
            </w:r>
            <w:r w:rsidR="00957BF2" w:rsidRPr="00655F87">
              <w:rPr>
                <w:rFonts w:ascii="Times New Roman" w:hAnsi="Times New Roman" w:cs="Times New Roman"/>
              </w:rPr>
              <w:t>9</w:t>
            </w:r>
            <w:r w:rsidRPr="00655F87">
              <w:rPr>
                <w:rFonts w:ascii="Times New Roman" w:hAnsi="Times New Roman" w:cs="Times New Roman"/>
              </w:rPr>
              <w:t>/0.</w:t>
            </w:r>
            <w:r w:rsidR="00957BF2" w:rsidRPr="00655F87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66" w:type="dxa"/>
          </w:tcPr>
          <w:p w14:paraId="03311090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0C5517CB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377E720F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2" w:type="dxa"/>
          </w:tcPr>
          <w:p w14:paraId="08EA7379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255C9ED5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6D461BDB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0.00/-1.41/0.50</w:t>
            </w:r>
          </w:p>
        </w:tc>
        <w:tc>
          <w:tcPr>
            <w:tcW w:w="986" w:type="dxa"/>
          </w:tcPr>
          <w:p w14:paraId="35A78F87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783A0854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655E79FF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6" w:type="dxa"/>
          </w:tcPr>
          <w:p w14:paraId="747B12A9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3087D43B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65E5B891" w14:textId="7588B1EE" w:rsidR="00FB2690" w:rsidRPr="00655F87" w:rsidRDefault="00957BF2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0.75/0.02</w:t>
            </w:r>
          </w:p>
        </w:tc>
        <w:tc>
          <w:tcPr>
            <w:tcW w:w="1521" w:type="dxa"/>
          </w:tcPr>
          <w:p w14:paraId="38E68A69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7F58C205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0B183EE5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0.50/-1.01/0.40</w:t>
            </w:r>
          </w:p>
        </w:tc>
      </w:tr>
      <w:tr w:rsidR="00FB2690" w:rsidRPr="00655F87" w14:paraId="43070A7D" w14:textId="77777777" w:rsidTr="00FB2690">
        <w:tc>
          <w:tcPr>
            <w:tcW w:w="1216" w:type="dxa"/>
          </w:tcPr>
          <w:p w14:paraId="514BAEB1" w14:textId="0A4E9DA3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D Muscle bulk/cm</w:t>
            </w:r>
          </w:p>
        </w:tc>
        <w:tc>
          <w:tcPr>
            <w:tcW w:w="946" w:type="dxa"/>
          </w:tcPr>
          <w:p w14:paraId="5F79A2E0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586A5EC3" w14:textId="03179C1B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</w:t>
            </w:r>
            <w:r w:rsidR="00957BF2" w:rsidRPr="00655F87">
              <w:rPr>
                <w:rFonts w:ascii="Times New Roman" w:hAnsi="Times New Roman" w:cs="Times New Roman"/>
              </w:rPr>
              <w:t>68</w:t>
            </w:r>
            <w:r w:rsidRPr="00655F87">
              <w:rPr>
                <w:rFonts w:ascii="Times New Roman" w:hAnsi="Times New Roman" w:cs="Times New Roman"/>
              </w:rPr>
              <w:t>/0.</w:t>
            </w:r>
            <w:r w:rsidR="00957BF2" w:rsidRPr="00655F8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6" w:type="dxa"/>
          </w:tcPr>
          <w:p w14:paraId="03C2548E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51328CC6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2" w:type="dxa"/>
          </w:tcPr>
          <w:p w14:paraId="1B4F62D2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4F8ED26D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00/-0.45/1.00</w:t>
            </w:r>
          </w:p>
        </w:tc>
        <w:tc>
          <w:tcPr>
            <w:tcW w:w="986" w:type="dxa"/>
          </w:tcPr>
          <w:p w14:paraId="352B8C05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62A76F49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6" w:type="dxa"/>
          </w:tcPr>
          <w:p w14:paraId="4C652AB2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6023CD12" w14:textId="1CF63895" w:rsidR="00FB2690" w:rsidRPr="00655F87" w:rsidRDefault="00957BF2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74/0.51</w:t>
            </w:r>
          </w:p>
        </w:tc>
        <w:tc>
          <w:tcPr>
            <w:tcW w:w="1521" w:type="dxa"/>
          </w:tcPr>
          <w:p w14:paraId="587F26A5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20FA727E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00/0.00/1.00</w:t>
            </w:r>
          </w:p>
        </w:tc>
      </w:tr>
      <w:tr w:rsidR="00FB2690" w:rsidRPr="00655F87" w14:paraId="6718DC77" w14:textId="77777777" w:rsidTr="00FB2690">
        <w:tc>
          <w:tcPr>
            <w:tcW w:w="1216" w:type="dxa"/>
          </w:tcPr>
          <w:p w14:paraId="002A3887" w14:textId="40E64760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D SWS rest transverse (m/s)</w:t>
            </w:r>
          </w:p>
        </w:tc>
        <w:tc>
          <w:tcPr>
            <w:tcW w:w="946" w:type="dxa"/>
          </w:tcPr>
          <w:p w14:paraId="6EC741B9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6D313644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13FBB1B0" w14:textId="71FDD38A" w:rsidR="00FB2690" w:rsidRPr="00655F87" w:rsidRDefault="00957BF2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56/1.19</w:t>
            </w:r>
          </w:p>
        </w:tc>
        <w:tc>
          <w:tcPr>
            <w:tcW w:w="966" w:type="dxa"/>
          </w:tcPr>
          <w:p w14:paraId="39DC5E77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5620D78B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44F9C0F1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2" w:type="dxa"/>
          </w:tcPr>
          <w:p w14:paraId="3C6BC866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0DF3CBA5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5CD84392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3.00/1.34/0.50</w:t>
            </w:r>
          </w:p>
        </w:tc>
        <w:tc>
          <w:tcPr>
            <w:tcW w:w="986" w:type="dxa"/>
          </w:tcPr>
          <w:p w14:paraId="6FA50E94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2A2D3C1A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2467807F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6" w:type="dxa"/>
          </w:tcPr>
          <w:p w14:paraId="31B953D1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2DD13DF0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4F41DED4" w14:textId="3DEF6308" w:rsidR="00FB2690" w:rsidRPr="00655F87" w:rsidRDefault="00957BF2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94/1.25</w:t>
            </w:r>
          </w:p>
        </w:tc>
        <w:tc>
          <w:tcPr>
            <w:tcW w:w="1521" w:type="dxa"/>
          </w:tcPr>
          <w:p w14:paraId="2D0E3F29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1699E110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285BDC22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2.00/0.00/1.00</w:t>
            </w:r>
          </w:p>
        </w:tc>
      </w:tr>
      <w:tr w:rsidR="00FB2690" w:rsidRPr="00655F87" w14:paraId="03977F87" w14:textId="77777777" w:rsidTr="00FB2690">
        <w:trPr>
          <w:trHeight w:val="90"/>
        </w:trPr>
        <w:tc>
          <w:tcPr>
            <w:tcW w:w="1216" w:type="dxa"/>
          </w:tcPr>
          <w:p w14:paraId="3FCEB273" w14:textId="6F75A5EB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 xml:space="preserve">D SWS rest long (m/s) </w:t>
            </w:r>
          </w:p>
        </w:tc>
        <w:tc>
          <w:tcPr>
            <w:tcW w:w="946" w:type="dxa"/>
          </w:tcPr>
          <w:p w14:paraId="77A0AADC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69C7A5E4" w14:textId="11D0BABC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</w:tcPr>
          <w:p w14:paraId="2B34124B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07AE8165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2" w:type="dxa"/>
          </w:tcPr>
          <w:p w14:paraId="4CA6B15E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31EF4D66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3.00/1.34/0.50</w:t>
            </w:r>
          </w:p>
        </w:tc>
        <w:tc>
          <w:tcPr>
            <w:tcW w:w="986" w:type="dxa"/>
          </w:tcPr>
          <w:p w14:paraId="44790B42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72B1CE92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6" w:type="dxa"/>
          </w:tcPr>
          <w:p w14:paraId="2A4EB0F3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27E72223" w14:textId="6611C4A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</w:tcPr>
          <w:p w14:paraId="6915539B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</w:p>
          <w:p w14:paraId="723558AB" w14:textId="77777777" w:rsidR="00FB2690" w:rsidRPr="00655F87" w:rsidRDefault="00FB2690" w:rsidP="009C515E">
            <w:pPr>
              <w:rPr>
                <w:rFonts w:ascii="Times New Roman" w:hAnsi="Times New Roman" w:cs="Times New Roman"/>
              </w:rPr>
            </w:pPr>
            <w:r w:rsidRPr="00655F87">
              <w:rPr>
                <w:rFonts w:ascii="Times New Roman" w:hAnsi="Times New Roman" w:cs="Times New Roman"/>
              </w:rPr>
              <w:t>1.00/-0.71/0.80</w:t>
            </w:r>
          </w:p>
        </w:tc>
      </w:tr>
    </w:tbl>
    <w:p w14:paraId="7C7986CD" w14:textId="41187DE4" w:rsidR="00EF6858" w:rsidRPr="00655F87" w:rsidRDefault="00EF6858" w:rsidP="00EF6858">
      <w:pPr>
        <w:rPr>
          <w:rFonts w:ascii="Times New Roman" w:hAnsi="Times New Roman" w:cs="Times New Roman"/>
        </w:rPr>
      </w:pPr>
    </w:p>
    <w:p w14:paraId="633D48A3" w14:textId="13BD6693" w:rsidR="00C26FF7" w:rsidRPr="00655F87" w:rsidRDefault="00957BF2" w:rsidP="00EF6858">
      <w:pPr>
        <w:rPr>
          <w:rFonts w:ascii="Times New Roman" w:hAnsi="Times New Roman" w:cs="Times New Roman"/>
        </w:rPr>
      </w:pPr>
      <w:r w:rsidRPr="00655F87">
        <w:rPr>
          <w:rFonts w:ascii="Times New Roman" w:hAnsi="Times New Roman" w:cs="Times New Roman"/>
        </w:rPr>
        <w:t xml:space="preserve">VL: vastus lateralis, D: deltoid, </w:t>
      </w:r>
      <w:r w:rsidR="00C26FF7" w:rsidRPr="00655F87">
        <w:rPr>
          <w:rFonts w:ascii="Times New Roman" w:hAnsi="Times New Roman" w:cs="Times New Roman"/>
        </w:rPr>
        <w:t xml:space="preserve">MRI: magnetic resonance imaging, SWS: shear </w:t>
      </w:r>
      <w:r w:rsidR="00CB15F5" w:rsidRPr="00655F87">
        <w:rPr>
          <w:rFonts w:ascii="Times New Roman" w:hAnsi="Times New Roman" w:cs="Times New Roman"/>
        </w:rPr>
        <w:t>w</w:t>
      </w:r>
      <w:r w:rsidR="00C26FF7" w:rsidRPr="00655F87">
        <w:rPr>
          <w:rFonts w:ascii="Times New Roman" w:hAnsi="Times New Roman" w:cs="Times New Roman"/>
        </w:rPr>
        <w:t>ave speed</w:t>
      </w:r>
      <w:r w:rsidR="00D50BE3" w:rsidRPr="00655F87">
        <w:rPr>
          <w:rFonts w:ascii="Times New Roman" w:hAnsi="Times New Roman" w:cs="Times New Roman"/>
        </w:rPr>
        <w:t xml:space="preserve">, </w:t>
      </w:r>
      <w:proofErr w:type="spellStart"/>
      <w:r w:rsidR="00D50BE3" w:rsidRPr="00655F87">
        <w:rPr>
          <w:rFonts w:ascii="Times New Roman" w:hAnsi="Times New Roman" w:cs="Times New Roman"/>
        </w:rPr>
        <w:t>Mdn</w:t>
      </w:r>
      <w:proofErr w:type="spellEnd"/>
      <w:r w:rsidR="00D50BE3" w:rsidRPr="00655F87">
        <w:rPr>
          <w:rFonts w:ascii="Times New Roman" w:hAnsi="Times New Roman" w:cs="Times New Roman"/>
        </w:rPr>
        <w:t xml:space="preserve">: median, </w:t>
      </w:r>
      <w:proofErr w:type="spellStart"/>
      <w:r w:rsidR="00D02594" w:rsidRPr="00655F87">
        <w:rPr>
          <w:rFonts w:ascii="Times New Roman" w:hAnsi="Times New Roman" w:cs="Times New Roman"/>
        </w:rPr>
        <w:t>Std</w:t>
      </w:r>
      <w:proofErr w:type="spellEnd"/>
      <w:r w:rsidR="00D02594" w:rsidRPr="00655F87">
        <w:rPr>
          <w:rFonts w:ascii="Times New Roman" w:hAnsi="Times New Roman" w:cs="Times New Roman"/>
        </w:rPr>
        <w:t>: standard deviation</w:t>
      </w:r>
    </w:p>
    <w:p w14:paraId="41C57D1D" w14:textId="15C630D5" w:rsidR="00217490" w:rsidRPr="00957BF2" w:rsidRDefault="00957BF2">
      <w:pPr>
        <w:rPr>
          <w:rFonts w:ascii="Times New Roman" w:hAnsi="Times New Roman" w:cs="Times New Roman"/>
          <w:sz w:val="18"/>
          <w:szCs w:val="18"/>
        </w:rPr>
      </w:pPr>
      <w:r w:rsidRPr="00655F87">
        <w:rPr>
          <w:rFonts w:ascii="Times New Roman" w:hAnsi="Times New Roman" w:cs="Times New Roman"/>
        </w:rPr>
        <w:t xml:space="preserve">* Unable to calculate as </w:t>
      </w:r>
      <w:r w:rsidR="00D8399E" w:rsidRPr="00655F87">
        <w:rPr>
          <w:rFonts w:ascii="Times New Roman" w:hAnsi="Times New Roman" w:cs="Times New Roman"/>
        </w:rPr>
        <w:t>n=1</w:t>
      </w:r>
      <w:bookmarkStart w:id="0" w:name="_GoBack"/>
      <w:bookmarkEnd w:id="0"/>
    </w:p>
    <w:sectPr w:rsidR="00217490" w:rsidRPr="00957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858"/>
    <w:rsid w:val="00021261"/>
    <w:rsid w:val="0008090B"/>
    <w:rsid w:val="000A24D4"/>
    <w:rsid w:val="000B0ACE"/>
    <w:rsid w:val="000B2E37"/>
    <w:rsid w:val="000B3E72"/>
    <w:rsid w:val="0010387E"/>
    <w:rsid w:val="00180DF8"/>
    <w:rsid w:val="001957FC"/>
    <w:rsid w:val="00217490"/>
    <w:rsid w:val="002256E4"/>
    <w:rsid w:val="0024445F"/>
    <w:rsid w:val="00266C46"/>
    <w:rsid w:val="00285B2B"/>
    <w:rsid w:val="00295250"/>
    <w:rsid w:val="002A18C3"/>
    <w:rsid w:val="002C36EA"/>
    <w:rsid w:val="00381206"/>
    <w:rsid w:val="003A4D49"/>
    <w:rsid w:val="003B2394"/>
    <w:rsid w:val="003B7F41"/>
    <w:rsid w:val="003E104A"/>
    <w:rsid w:val="0043375C"/>
    <w:rsid w:val="0049154C"/>
    <w:rsid w:val="0049584F"/>
    <w:rsid w:val="004A6D29"/>
    <w:rsid w:val="004B17B6"/>
    <w:rsid w:val="004C6D5C"/>
    <w:rsid w:val="004D2FA2"/>
    <w:rsid w:val="004F2F61"/>
    <w:rsid w:val="0050722E"/>
    <w:rsid w:val="00524FD9"/>
    <w:rsid w:val="00563D47"/>
    <w:rsid w:val="00575A9A"/>
    <w:rsid w:val="0060244D"/>
    <w:rsid w:val="00655F87"/>
    <w:rsid w:val="00696C1A"/>
    <w:rsid w:val="006F39D0"/>
    <w:rsid w:val="00701E26"/>
    <w:rsid w:val="00776C0F"/>
    <w:rsid w:val="007D4F43"/>
    <w:rsid w:val="007E0231"/>
    <w:rsid w:val="0086430F"/>
    <w:rsid w:val="00880F71"/>
    <w:rsid w:val="008A7CF6"/>
    <w:rsid w:val="008B5EE3"/>
    <w:rsid w:val="008C066D"/>
    <w:rsid w:val="008C6BEC"/>
    <w:rsid w:val="008D15CC"/>
    <w:rsid w:val="008E3199"/>
    <w:rsid w:val="00912366"/>
    <w:rsid w:val="009553DB"/>
    <w:rsid w:val="00957BF2"/>
    <w:rsid w:val="0097014F"/>
    <w:rsid w:val="00972BB5"/>
    <w:rsid w:val="009A0AF6"/>
    <w:rsid w:val="009D7207"/>
    <w:rsid w:val="00A07C6F"/>
    <w:rsid w:val="00A15103"/>
    <w:rsid w:val="00A55A25"/>
    <w:rsid w:val="00A57BF0"/>
    <w:rsid w:val="00A73F14"/>
    <w:rsid w:val="00AC3CE7"/>
    <w:rsid w:val="00B1131A"/>
    <w:rsid w:val="00B207A4"/>
    <w:rsid w:val="00B364C0"/>
    <w:rsid w:val="00B57EA2"/>
    <w:rsid w:val="00B6669B"/>
    <w:rsid w:val="00BE7A89"/>
    <w:rsid w:val="00C074F0"/>
    <w:rsid w:val="00C26FF7"/>
    <w:rsid w:val="00C67509"/>
    <w:rsid w:val="00C927B6"/>
    <w:rsid w:val="00CB15F5"/>
    <w:rsid w:val="00CF3FA9"/>
    <w:rsid w:val="00D02594"/>
    <w:rsid w:val="00D50BE3"/>
    <w:rsid w:val="00D50E62"/>
    <w:rsid w:val="00D8399E"/>
    <w:rsid w:val="00D83A8C"/>
    <w:rsid w:val="00DC0C12"/>
    <w:rsid w:val="00E20A23"/>
    <w:rsid w:val="00E24274"/>
    <w:rsid w:val="00E44165"/>
    <w:rsid w:val="00E70369"/>
    <w:rsid w:val="00EA0393"/>
    <w:rsid w:val="00EB0BCE"/>
    <w:rsid w:val="00EE63D5"/>
    <w:rsid w:val="00EF1527"/>
    <w:rsid w:val="00EF25D2"/>
    <w:rsid w:val="00EF6858"/>
    <w:rsid w:val="00F341E7"/>
    <w:rsid w:val="00F46BA5"/>
    <w:rsid w:val="00F47004"/>
    <w:rsid w:val="00F54268"/>
    <w:rsid w:val="00F76DFF"/>
    <w:rsid w:val="00FB0E8B"/>
    <w:rsid w:val="00FB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8B967"/>
  <w15:chartTrackingRefBased/>
  <w15:docId w15:val="{DC9325A2-1DBB-454E-8D0C-17EC65090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8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Thamodaran P.</cp:lastModifiedBy>
  <cp:revision>3</cp:revision>
  <dcterms:created xsi:type="dcterms:W3CDTF">2022-04-12T01:15:00Z</dcterms:created>
  <dcterms:modified xsi:type="dcterms:W3CDTF">2022-05-21T03:32:00Z</dcterms:modified>
</cp:coreProperties>
</file>